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302C1" w14:textId="77777777" w:rsidR="00F5764F" w:rsidRDefault="00F5764F" w:rsidP="00F5764F">
      <w:pPr>
        <w:spacing w:line="480" w:lineRule="auto"/>
        <w:rPr>
          <w:rFonts w:cs="Arial"/>
          <w:b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984"/>
        <w:gridCol w:w="6666"/>
        <w:gridCol w:w="1360"/>
      </w:tblGrid>
      <w:tr w:rsidR="00F5764F" w:rsidRPr="000F5ECC" w14:paraId="4352B88D" w14:textId="77777777" w:rsidTr="006F13CA">
        <w:trPr>
          <w:trHeight w:val="32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DACD5" w14:textId="77777777" w:rsidR="00F5764F" w:rsidRPr="000F5ECC" w:rsidRDefault="00F5764F" w:rsidP="006F13CA">
            <w:pPr>
              <w:spacing w:before="0"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F5ECC">
              <w:rPr>
                <w:rFonts w:eastAsia="Times New Roman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6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57FE" w14:textId="77777777" w:rsidR="00F5764F" w:rsidRPr="000F5ECC" w:rsidRDefault="00F5764F" w:rsidP="006F13CA">
            <w:pPr>
              <w:spacing w:before="0"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F5ECC">
              <w:rPr>
                <w:rFonts w:eastAsia="Times New Roman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ABC6" w14:textId="77777777" w:rsidR="00F5764F" w:rsidRPr="000F5ECC" w:rsidRDefault="00F5764F" w:rsidP="006F13CA">
            <w:pPr>
              <w:spacing w:before="0"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F5ECC">
              <w:rPr>
                <w:rFonts w:eastAsia="Times New Roman" w:cs="Arial"/>
                <w:b/>
                <w:bCs/>
                <w:sz w:val="20"/>
                <w:szCs w:val="20"/>
              </w:rPr>
              <w:t>Origin</w:t>
            </w:r>
          </w:p>
        </w:tc>
      </w:tr>
      <w:tr w:rsidR="00F5764F" w:rsidRPr="000F5ECC" w14:paraId="20162FF2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EC91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PN377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58FB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ut11-GFP::ura4+ leu1-32 ura4-D18 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610F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Lab collection</w:t>
            </w:r>
          </w:p>
        </w:tc>
      </w:tr>
      <w:tr w:rsidR="00F5764F" w:rsidRPr="000F5ECC" w14:paraId="435496F2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A2AB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5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4584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::hphNT1 h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AD04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34C0579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F9E6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BA84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cm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pcm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2CE9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C0C6812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A9BA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3169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PAC1B3.09c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PAC1B3.09c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5821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739E030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171D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88C15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lp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lp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2F91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988C57F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A513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A017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ad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ad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740A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247A95D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D902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EE03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s160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rps160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B4CA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1917327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9055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EB48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op9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nop9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19AE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  <w:bookmarkStart w:id="0" w:name="_GoBack"/>
        <w:bookmarkEnd w:id="0"/>
      </w:tr>
      <w:tr w:rsidR="00F5764F" w:rsidRPr="000F5ECC" w14:paraId="606B8910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B7F1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6E8E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l8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rpl8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28A9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F629D97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6233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2179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fg10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dfg10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F426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8D01A9F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48A9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5898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mo25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pmo25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94B7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2CE9CE17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A272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8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D7B8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l70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rpl70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9D5B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4848447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409B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4B42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PAC11E3.02c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PAC11E3.02c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F0DE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6A16785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33DD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8DEE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a49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rpa49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B8CB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3BB668A1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D57D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0D7E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ac3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ac3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7CD9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DE47429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8B55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2989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ed5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red5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395B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5BA7E240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9367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A561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cs6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mcs6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6278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75274D1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F9A8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7E86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pc24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pc24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AF26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2EEDFBF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86BA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633D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erg1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erg1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FA0F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AA83C08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A8F2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3CE0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sp10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usp10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38EC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27FBDCDF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3E869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7B99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dc80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ndc80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6DD1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1ACA738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52EF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9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8271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af10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taf10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0FB1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B5B01A2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80CB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C047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ci2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pci2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365F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3E1FCCF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A5BF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73B2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PAPB1E7.01c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PAPB1E7.01c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5C70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F182488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C8F2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CB1F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p2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prp2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4590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313F0063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E37D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21DE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ec59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ec59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23A9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853BBC0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E92A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D15D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ed8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ned8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AC42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5436838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6755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HC20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0541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is17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mis17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7974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CE7D5B6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1F59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8C75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fc3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fc3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3B0F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59FAE841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E578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0703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ss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pss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CF0B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4F3FD207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CEEA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CBC8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ys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dys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A9AC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54CDBD83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9306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0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1F14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sp103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usp103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1E3D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185232F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C3CB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1B7B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ph2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vph2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261F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F76E739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3B5D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3C50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orc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orc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9B7A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8BDA525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1249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669A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af8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taf8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F5A7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4DEAEBC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5859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1A86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nf2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nf2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5342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3849844E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231C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D2E3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em13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hem13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3867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41AB1E3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56359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1445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is19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mis19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6C259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390E0185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73E5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F403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ut9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cut9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0133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38261F6E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D0B4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78DD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ol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fol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88D0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0EB8738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07E0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0905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ed7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med7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D33D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3E423F3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F326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1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D890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nf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nnf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FF70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06A2E01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416C5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A2FD9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af9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taf9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A7F15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29A497D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3D35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FE84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cp5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lcp5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DE72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5CC63F09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23DC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85D9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fc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fc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C794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45DD1993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D21B9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38DC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op10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nop10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3B1E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753354C8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B05C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87F6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rp6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rrp6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D48E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20AD2982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86EB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B8E2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mg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mg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A940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5242D408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E21B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039E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af2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uaf2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942C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CEFA7CA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D22A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7422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sl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msl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191B5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219CC2A1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4E4D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B309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ft2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cft2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4FF8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16455D6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35E60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2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8521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p38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prp38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1B4D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D46DEFA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D942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9C32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fr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dfr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1C2B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5AF89553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4D06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C151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fb4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tfb4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1D36C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9C75C7B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568B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027D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fb3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fb3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4AB95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310128D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39CF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AB2F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ta2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fta2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0566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44B4553F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4706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HC23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82C2F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p4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prp4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3C39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4C3AD538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72B5A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6F0E4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sa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asa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4227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0DA6C90D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2A2B5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8B9A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kms2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kms2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7ACA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28F77CA6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BB769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8201E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mn1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mn1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50B18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5765100E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5B97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980F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ib5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rib5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58967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5AE5B16F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5C88B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3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B661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up107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nup107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797C2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6447F714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4E5DD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24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3106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PAC212.05c∆::ish1-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GFP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hphNT1/SPAC212.05c+, ade6-M210/ade6-M216, leu1-32/leu1-32, ura4-D18/ura4-D18, h+/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8ECF9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4C38A9AD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EA663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1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201EC" w14:textId="2B29DC2F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dk9ΔC</w:t>
            </w:r>
            <w:r w:rsidRPr="000F5ECC">
              <w:rPr>
                <w:rFonts w:ascii="Cambria Math" w:eastAsia="Times New Roman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KanMX6 cut11-GFP::ura4+ ura4-D18 h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0B26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5764F" w:rsidRPr="000F5ECC" w14:paraId="10F8513B" w14:textId="77777777" w:rsidTr="00F82AF7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23BA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HC11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71511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dk9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perscript"/>
              </w:rPr>
              <w:t>T212A</w:t>
            </w:r>
            <w:r w:rsidRPr="000F5ECC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::KanMX6 cut11-GFP::ura4+ ura4-D18 h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FE4C6" w14:textId="77777777" w:rsidR="00F5764F" w:rsidRPr="000F5ECC" w:rsidRDefault="00F5764F" w:rsidP="00F82AF7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F5ECC">
              <w:rPr>
                <w:rFonts w:eastAsia="Times New Roman" w:cs="Arial"/>
                <w:color w:val="000000"/>
                <w:sz w:val="20"/>
                <w:szCs w:val="20"/>
              </w:rPr>
              <w:t>This study</w:t>
            </w:r>
          </w:p>
        </w:tc>
      </w:tr>
    </w:tbl>
    <w:p w14:paraId="2151095F" w14:textId="77777777" w:rsidR="00F5764F" w:rsidRPr="00AC7FAB" w:rsidRDefault="00F5764F" w:rsidP="00F5764F">
      <w:pPr>
        <w:spacing w:line="480" w:lineRule="auto"/>
        <w:rPr>
          <w:rFonts w:cs="Arial"/>
          <w:b/>
        </w:rPr>
      </w:pPr>
    </w:p>
    <w:p w14:paraId="16AD2422" w14:textId="77777777" w:rsidR="00AF729D" w:rsidRDefault="00AF729D"/>
    <w:sectPr w:rsidR="00AF729D" w:rsidSect="005622D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activeWritingStyle w:appName="MSWord" w:lang="en-GB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4F"/>
    <w:rsid w:val="00022BCA"/>
    <w:rsid w:val="00027DAF"/>
    <w:rsid w:val="000500DC"/>
    <w:rsid w:val="00070E25"/>
    <w:rsid w:val="00071D78"/>
    <w:rsid w:val="0008401A"/>
    <w:rsid w:val="0008576F"/>
    <w:rsid w:val="000A1298"/>
    <w:rsid w:val="000D2CE4"/>
    <w:rsid w:val="000D3C9E"/>
    <w:rsid w:val="000E298B"/>
    <w:rsid w:val="000F3C3A"/>
    <w:rsid w:val="001210D4"/>
    <w:rsid w:val="00160252"/>
    <w:rsid w:val="001714CF"/>
    <w:rsid w:val="00176514"/>
    <w:rsid w:val="00176BD3"/>
    <w:rsid w:val="0018116F"/>
    <w:rsid w:val="0018395A"/>
    <w:rsid w:val="00187FBC"/>
    <w:rsid w:val="001C4D50"/>
    <w:rsid w:val="001C4DBE"/>
    <w:rsid w:val="001D628E"/>
    <w:rsid w:val="001E5EF5"/>
    <w:rsid w:val="001F3FDE"/>
    <w:rsid w:val="0021691F"/>
    <w:rsid w:val="00225596"/>
    <w:rsid w:val="0025572D"/>
    <w:rsid w:val="00296F35"/>
    <w:rsid w:val="002A11C6"/>
    <w:rsid w:val="002C3471"/>
    <w:rsid w:val="002D0D8F"/>
    <w:rsid w:val="002E6785"/>
    <w:rsid w:val="002F0306"/>
    <w:rsid w:val="002F1AE1"/>
    <w:rsid w:val="002F6B99"/>
    <w:rsid w:val="002F7716"/>
    <w:rsid w:val="00314CA4"/>
    <w:rsid w:val="0035273F"/>
    <w:rsid w:val="0036315D"/>
    <w:rsid w:val="003B4143"/>
    <w:rsid w:val="003C0D0C"/>
    <w:rsid w:val="003C4C32"/>
    <w:rsid w:val="003C624D"/>
    <w:rsid w:val="004155AA"/>
    <w:rsid w:val="00475E43"/>
    <w:rsid w:val="004760BB"/>
    <w:rsid w:val="00481717"/>
    <w:rsid w:val="0048488A"/>
    <w:rsid w:val="00490ADC"/>
    <w:rsid w:val="00497BF7"/>
    <w:rsid w:val="004A4037"/>
    <w:rsid w:val="004B135B"/>
    <w:rsid w:val="004D59E1"/>
    <w:rsid w:val="004D6A38"/>
    <w:rsid w:val="004E0916"/>
    <w:rsid w:val="004F3414"/>
    <w:rsid w:val="0052283B"/>
    <w:rsid w:val="00525EA8"/>
    <w:rsid w:val="005368E9"/>
    <w:rsid w:val="005622DD"/>
    <w:rsid w:val="00566703"/>
    <w:rsid w:val="00573C06"/>
    <w:rsid w:val="0058077D"/>
    <w:rsid w:val="00581A57"/>
    <w:rsid w:val="00590369"/>
    <w:rsid w:val="00591AF0"/>
    <w:rsid w:val="005C10A3"/>
    <w:rsid w:val="005C2FCD"/>
    <w:rsid w:val="005C48A7"/>
    <w:rsid w:val="005F34CC"/>
    <w:rsid w:val="006036F5"/>
    <w:rsid w:val="00615B93"/>
    <w:rsid w:val="00630F22"/>
    <w:rsid w:val="00635229"/>
    <w:rsid w:val="006413B5"/>
    <w:rsid w:val="00645130"/>
    <w:rsid w:val="00645C1C"/>
    <w:rsid w:val="00651EB4"/>
    <w:rsid w:val="00666638"/>
    <w:rsid w:val="006B0DC2"/>
    <w:rsid w:val="006D1004"/>
    <w:rsid w:val="006E45C5"/>
    <w:rsid w:val="006E683D"/>
    <w:rsid w:val="006F30C7"/>
    <w:rsid w:val="007344AA"/>
    <w:rsid w:val="00770054"/>
    <w:rsid w:val="00774EF5"/>
    <w:rsid w:val="00793B24"/>
    <w:rsid w:val="00795A2B"/>
    <w:rsid w:val="007B135D"/>
    <w:rsid w:val="007B2970"/>
    <w:rsid w:val="007B72CE"/>
    <w:rsid w:val="007D5DD0"/>
    <w:rsid w:val="007F6720"/>
    <w:rsid w:val="0081600F"/>
    <w:rsid w:val="008434C6"/>
    <w:rsid w:val="0085566F"/>
    <w:rsid w:val="008617BF"/>
    <w:rsid w:val="00863EBA"/>
    <w:rsid w:val="0087323F"/>
    <w:rsid w:val="00896D5E"/>
    <w:rsid w:val="008B4EE4"/>
    <w:rsid w:val="008C5F74"/>
    <w:rsid w:val="008E4389"/>
    <w:rsid w:val="009145A9"/>
    <w:rsid w:val="009208A6"/>
    <w:rsid w:val="009349A7"/>
    <w:rsid w:val="00961116"/>
    <w:rsid w:val="00974E12"/>
    <w:rsid w:val="00976ACA"/>
    <w:rsid w:val="00984329"/>
    <w:rsid w:val="009A4DC5"/>
    <w:rsid w:val="009C5F9A"/>
    <w:rsid w:val="009E1922"/>
    <w:rsid w:val="009E4127"/>
    <w:rsid w:val="009E44D0"/>
    <w:rsid w:val="00A078C9"/>
    <w:rsid w:val="00A365BB"/>
    <w:rsid w:val="00A51414"/>
    <w:rsid w:val="00A61CE0"/>
    <w:rsid w:val="00A94756"/>
    <w:rsid w:val="00A9538C"/>
    <w:rsid w:val="00A97D7B"/>
    <w:rsid w:val="00AC45B9"/>
    <w:rsid w:val="00AC5365"/>
    <w:rsid w:val="00AD0DA7"/>
    <w:rsid w:val="00AD4D8E"/>
    <w:rsid w:val="00AD5C39"/>
    <w:rsid w:val="00AD7809"/>
    <w:rsid w:val="00AF729D"/>
    <w:rsid w:val="00B141EE"/>
    <w:rsid w:val="00B21185"/>
    <w:rsid w:val="00B24CC5"/>
    <w:rsid w:val="00B27EFA"/>
    <w:rsid w:val="00B31329"/>
    <w:rsid w:val="00B32C89"/>
    <w:rsid w:val="00B371DF"/>
    <w:rsid w:val="00B400A5"/>
    <w:rsid w:val="00B42ABD"/>
    <w:rsid w:val="00B82528"/>
    <w:rsid w:val="00B84CBD"/>
    <w:rsid w:val="00B84E4E"/>
    <w:rsid w:val="00BC309D"/>
    <w:rsid w:val="00BD1BFC"/>
    <w:rsid w:val="00BF4342"/>
    <w:rsid w:val="00BF5012"/>
    <w:rsid w:val="00C07A02"/>
    <w:rsid w:val="00C1161A"/>
    <w:rsid w:val="00C123C6"/>
    <w:rsid w:val="00C27F3D"/>
    <w:rsid w:val="00C33952"/>
    <w:rsid w:val="00C34522"/>
    <w:rsid w:val="00C36955"/>
    <w:rsid w:val="00C54FF7"/>
    <w:rsid w:val="00C604FD"/>
    <w:rsid w:val="00C67528"/>
    <w:rsid w:val="00CC0C06"/>
    <w:rsid w:val="00CE1B1B"/>
    <w:rsid w:val="00D117C5"/>
    <w:rsid w:val="00D473BD"/>
    <w:rsid w:val="00D75C39"/>
    <w:rsid w:val="00D83634"/>
    <w:rsid w:val="00D87880"/>
    <w:rsid w:val="00D969EC"/>
    <w:rsid w:val="00DB326A"/>
    <w:rsid w:val="00DB4831"/>
    <w:rsid w:val="00DC5F4F"/>
    <w:rsid w:val="00E0087B"/>
    <w:rsid w:val="00E052D8"/>
    <w:rsid w:val="00E3555E"/>
    <w:rsid w:val="00E41D00"/>
    <w:rsid w:val="00E67D56"/>
    <w:rsid w:val="00E91191"/>
    <w:rsid w:val="00EA7DE5"/>
    <w:rsid w:val="00EB21E2"/>
    <w:rsid w:val="00ED0260"/>
    <w:rsid w:val="00ED62AE"/>
    <w:rsid w:val="00F00198"/>
    <w:rsid w:val="00F020F8"/>
    <w:rsid w:val="00F107CF"/>
    <w:rsid w:val="00F142E7"/>
    <w:rsid w:val="00F14CC6"/>
    <w:rsid w:val="00F27072"/>
    <w:rsid w:val="00F5764F"/>
    <w:rsid w:val="00F57AC0"/>
    <w:rsid w:val="00F73036"/>
    <w:rsid w:val="00F805D8"/>
    <w:rsid w:val="00F82AF7"/>
    <w:rsid w:val="00F86B9A"/>
    <w:rsid w:val="00F95723"/>
    <w:rsid w:val="00FA3BF3"/>
    <w:rsid w:val="00FA7FCE"/>
    <w:rsid w:val="00FB148C"/>
    <w:rsid w:val="00FC52A7"/>
    <w:rsid w:val="00F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06E3D"/>
  <w14:defaultImageDpi w14:val="32767"/>
  <w15:chartTrackingRefBased/>
  <w15:docId w15:val="{5F984FFC-C270-DB43-BC14-C4C43652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764F"/>
    <w:pPr>
      <w:spacing w:before="120" w:after="12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82</Words>
  <Characters>6173</Characters>
  <Application>Microsoft Office Word</Application>
  <DocSecurity>0</DocSecurity>
  <Lines>51</Lines>
  <Paragraphs>14</Paragraphs>
  <ScaleCrop>false</ScaleCrop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Cantwell</dc:creator>
  <cp:keywords/>
  <dc:description/>
  <cp:lastModifiedBy>Helena Cantwell</cp:lastModifiedBy>
  <cp:revision>2</cp:revision>
  <dcterms:created xsi:type="dcterms:W3CDTF">2019-01-14T17:07:00Z</dcterms:created>
  <dcterms:modified xsi:type="dcterms:W3CDTF">2019-01-14T17:07:00Z</dcterms:modified>
</cp:coreProperties>
</file>